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0E1" w:rsidRPr="00723291" w:rsidRDefault="00F020E1" w:rsidP="00F020E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23291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:rsidR="00F020E1" w:rsidRPr="00723291" w:rsidRDefault="00F020E1" w:rsidP="00F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3291">
        <w:rPr>
          <w:rFonts w:ascii="Times New Roman" w:hAnsi="Times New Roman" w:cs="Times New Roman"/>
          <w:sz w:val="20"/>
          <w:szCs w:val="20"/>
        </w:rPr>
        <w:t>Supplementary Table 1. DNA damage repair (DDR) genes list.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5245"/>
      </w:tblGrid>
      <w:tr w:rsidR="00F020E1" w:rsidRPr="00723291" w:rsidTr="003B2C4C">
        <w:trPr>
          <w:trHeight w:val="365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Νο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GeneBank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F020E1" w:rsidRPr="00723291" w:rsidTr="003B2C4C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BL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157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bl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oncogene 1, non-receptor tyrosine kinas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PE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806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PEX nuclease (multifunctional DNA repair enzyme)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0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axia telangiectasia mutated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1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axia telangiectasia and Rad3 related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R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3216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R interacting protein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4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Alpha thalassemia/mental retardation syndrome X-linked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AR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4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RCA1 associated RING domain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3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CL2-associated X protein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B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44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CL2 binding component 3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05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loom syndrome, RecQ helicase-lik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72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reast cancer 1, early onset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R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320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BRCA1 interacting protein C-terminal helicase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DC2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7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Cell division cycle 25 homolog A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DC2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7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Cell division cycle 25 homolog C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DK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79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yclin-dependent kinase 7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3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yclin-dependent kinase inhibitor 1A (p21, Cip1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27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CHK1 checkpoint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71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CHK2 checkpoint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I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3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alcium and integrin binding 1 (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almyrin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R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0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ryptochrom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1 (photolyase-lik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SNK2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8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asein kinase 2, alpha prime polypeptid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D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9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amage-specific DNA binding protein 1, 127kD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D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1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amage-specific DNA binding protein 2, 48kD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DI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0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NA-damage-inducible transcript 3</w:t>
            </w:r>
          </w:p>
        </w:tc>
      </w:tr>
      <w:tr w:rsidR="00F020E1" w:rsidRPr="00723291" w:rsidTr="003B2C4C">
        <w:trPr>
          <w:trHeight w:val="10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ER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9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Excision repair cross-complementing rodent repair deficiency, complementation group 1 (includes overlapping antisense </w:t>
            </w:r>
            <w:r w:rsidRPr="007232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quence)</w:t>
            </w:r>
          </w:p>
        </w:tc>
      </w:tr>
      <w:tr w:rsidR="00F020E1" w:rsidRPr="00723291" w:rsidTr="003B2C4C">
        <w:trPr>
          <w:trHeight w:val="6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ERC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4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Excision repair cross-complementing rodent repair</w:t>
            </w:r>
          </w:p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eficiency, complementation group 2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EX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13039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Exonuclease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1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oni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anemia, complementation group 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330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oni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anemia, complementation group D2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6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anconi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anemia, complementation group G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E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1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lap structure-specific endonuclease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GADD4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9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Growth arrest and DNA-damage-inducible, alph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GADD4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7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Growth arrest and DNA-damage-inducible, gamma</w:t>
            </w:r>
          </w:p>
        </w:tc>
      </w:tr>
      <w:tr w:rsidR="00F020E1" w:rsidRPr="00723291" w:rsidTr="003B2C4C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H2AF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1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H2A histone family, member X</w:t>
            </w:r>
          </w:p>
        </w:tc>
      </w:tr>
      <w:tr w:rsidR="00F020E1" w:rsidRPr="00723291" w:rsidTr="003B2C4C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HU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5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HUS1 checkpoint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LI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2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Ligase I, DNA, ATP-dependent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APK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96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itogen-activated protein kinase 12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B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39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ethyl-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binding domain protein 4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CP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245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icrocephalin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D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46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ediator of DNA-damage checkpoint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2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utL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homolog 1, colon cancer, nonpolyposis type 2 (E. coli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L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43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utL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homolog 3 (E. coli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4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ethylpurin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-DNA glycosylas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RE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5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RE11 meiotic recombination 11 homolog A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2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homolog 2, colon cancer, nonpolyposis type 1 (E. coli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S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43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homolog 3 (E. coli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B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4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ibrin</w:t>
            </w:r>
            <w:proofErr w:type="spellEnd"/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TH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5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th endonuclease III-like 1 (E. coli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O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5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-oxoguanine DNA glycosylas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6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ly (ADP-ribose) polymerase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1826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roliferating cell nuclear antigen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5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PMS1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stmeiotic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segregation increased 1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5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PMS2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stmeiotic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segregation increased 2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NK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725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lynucleotide kinase 3'-phosphatas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PM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36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rotein phosphatase, Mg2+/Mn2+ dependent, 1D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PP1R1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43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rotein phosphatase 1, regulatory (inhibitor) subunit 15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RK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9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rotein kinase, DNA-activated, catalytic polypeptid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8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RAD1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87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RAD17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201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18 homolog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2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RAD21 homolog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7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0 homolog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8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1 homolog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1335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51 homolog B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AD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5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RAD9 homolog A (S.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ombe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BB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8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etinoblastoma binding protein 8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E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63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EV1 homolog (S. cerevisiae)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NF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1526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ing finger protein 168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N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18307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ing finger protein 8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29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Replication protein A1, 70kD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122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irtuin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MC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3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tructural maintenance of chromosomes 1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UM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33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SMT3 suppressor of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mif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two 3 homolog 1 (S. cerevisiae)</w:t>
            </w:r>
          </w:p>
        </w:tc>
      </w:tr>
      <w:tr w:rsidR="00F020E1" w:rsidRPr="00723291" w:rsidTr="003B2C4C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OP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70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opoisomerase (DNA) II binding protein 1</w:t>
            </w:r>
          </w:p>
        </w:tc>
      </w:tr>
      <w:tr w:rsidR="00F020E1" w:rsidRPr="00723291" w:rsidTr="003B2C4C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5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umor protein p53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P53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65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umor protein p53 binding protein 1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P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4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Tumor protein p73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33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Uracil-DNA glycosylase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03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eroderma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igmentosum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, complementation group A</w:t>
            </w:r>
          </w:p>
        </w:tc>
      </w:tr>
      <w:tr w:rsidR="00F020E1" w:rsidRPr="00723291" w:rsidTr="003B2C4C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46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eroderma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igmentosum</w:t>
            </w:r>
            <w:proofErr w:type="spellEnd"/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, complementation group C</w:t>
            </w:r>
          </w:p>
        </w:tc>
      </w:tr>
      <w:tr w:rsidR="00F020E1" w:rsidRPr="00723291" w:rsidTr="003B2C4C">
        <w:trPr>
          <w:trHeight w:val="6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R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629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-ray repair complementing defective repair in Chinese hamster cells 1</w:t>
            </w:r>
          </w:p>
        </w:tc>
      </w:tr>
      <w:tr w:rsidR="00F020E1" w:rsidRPr="00723291" w:rsidTr="003B2C4C">
        <w:trPr>
          <w:trHeight w:val="6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RC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4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-ray repair complementing defective repair in Chinese hamster cells 2</w:t>
            </w:r>
          </w:p>
        </w:tc>
      </w:tr>
      <w:tr w:rsidR="00F020E1" w:rsidRPr="00723291" w:rsidTr="003B2C4C">
        <w:trPr>
          <w:trHeight w:val="6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RC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54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-ray repair complementing defective repair in Chinese hamster cells 3</w:t>
            </w:r>
          </w:p>
        </w:tc>
      </w:tr>
      <w:tr w:rsidR="00F020E1" w:rsidRPr="00723291" w:rsidTr="003B2C4C">
        <w:trPr>
          <w:trHeight w:val="745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RCC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M_00146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X-ray repair complementing defective repair in Chinese hamster cells 6</w:t>
            </w:r>
          </w:p>
        </w:tc>
      </w:tr>
    </w:tbl>
    <w:p w:rsidR="00F020E1" w:rsidRPr="00723291" w:rsidRDefault="00F020E1" w:rsidP="00F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20E1" w:rsidRPr="00723291" w:rsidRDefault="00F020E1" w:rsidP="00F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3291">
        <w:rPr>
          <w:rFonts w:ascii="Times New Roman" w:hAnsi="Times New Roman" w:cs="Times New Roman"/>
          <w:sz w:val="20"/>
          <w:szCs w:val="20"/>
        </w:rPr>
        <w:br w:type="page"/>
      </w:r>
      <w:r w:rsidRPr="00723291">
        <w:rPr>
          <w:rFonts w:ascii="Times New Roman" w:hAnsi="Times New Roman" w:cs="Times New Roman"/>
          <w:sz w:val="20"/>
          <w:szCs w:val="20"/>
        </w:rPr>
        <w:lastRenderedPageBreak/>
        <w:t>Supplementary Table 2. Overview of DEGs in two clust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150"/>
        <w:gridCol w:w="784"/>
        <w:gridCol w:w="875"/>
        <w:gridCol w:w="1043"/>
        <w:gridCol w:w="1044"/>
        <w:gridCol w:w="1007"/>
        <w:gridCol w:w="1007"/>
      </w:tblGrid>
      <w:tr w:rsidR="00F020E1" w:rsidRPr="00723291" w:rsidTr="003B2C4C">
        <w:tc>
          <w:tcPr>
            <w:tcW w:w="2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ata information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ifference threshold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No. of DEGs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</w:tr>
      <w:tr w:rsidR="00F020E1" w:rsidRPr="00723291" w:rsidTr="003B2C4C">
        <w:tc>
          <w:tcPr>
            <w:tcW w:w="1219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Q valu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luster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Cluster2</w:t>
            </w:r>
          </w:p>
        </w:tc>
      </w:tr>
      <w:tr w:rsidR="00F020E1" w:rsidRPr="00723291" w:rsidTr="003B2C4C">
        <w:tc>
          <w:tcPr>
            <w:tcW w:w="1219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LUSC+LUAD</w:t>
            </w:r>
          </w:p>
        </w:tc>
        <w:tc>
          <w:tcPr>
            <w:tcW w:w="1140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1137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3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34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131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1" w:type="dxa"/>
          </w:tcPr>
          <w:p w:rsidR="00F020E1" w:rsidRPr="00723291" w:rsidRDefault="00F020E1" w:rsidP="003B2C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29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:rsidR="00F020E1" w:rsidRPr="006E58A8" w:rsidRDefault="00F020E1" w:rsidP="00F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3291">
        <w:rPr>
          <w:rFonts w:ascii="Times New Roman" w:hAnsi="Times New Roman" w:cs="Times New Roman"/>
          <w:sz w:val="20"/>
          <w:szCs w:val="20"/>
        </w:rPr>
        <w:t>DEG: differentially expressed genes.</w:t>
      </w:r>
    </w:p>
    <w:p w:rsidR="00F020E1" w:rsidRPr="006E58A8" w:rsidRDefault="00F020E1" w:rsidP="00F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C46D3" w:rsidRDefault="00F020E1">
      <w:bookmarkStart w:id="0" w:name="_GoBack"/>
      <w:bookmarkEnd w:id="0"/>
    </w:p>
    <w:sectPr w:rsidR="00FC46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E1"/>
    <w:rsid w:val="000C4EB9"/>
    <w:rsid w:val="00F020E1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9F5F3-BE2B-449E-BCDE-7F8550B19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0E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2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5-02-12T13:19:00Z</dcterms:created>
  <dcterms:modified xsi:type="dcterms:W3CDTF">2025-02-12T13:20:00Z</dcterms:modified>
</cp:coreProperties>
</file>